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DCA683" w14:textId="77777777" w:rsidR="00C83252" w:rsidRPr="009B79CB" w:rsidRDefault="00C83252" w:rsidP="00C83252">
      <w:pPr>
        <w:rPr>
          <w:rFonts w:ascii="Times New Roman" w:hAnsi="Times New Roman" w:cs="Times New Roman"/>
          <w:b/>
          <w:sz w:val="20"/>
          <w:szCs w:val="20"/>
        </w:rPr>
      </w:pPr>
      <w:r w:rsidRPr="009B79CB">
        <w:rPr>
          <w:rFonts w:ascii="Times New Roman" w:hAnsi="Times New Roman" w:cs="Times New Roman"/>
          <w:b/>
          <w:sz w:val="20"/>
          <w:szCs w:val="20"/>
        </w:rPr>
        <w:t>Supplemental information</w:t>
      </w:r>
    </w:p>
    <w:p w14:paraId="6FEC9DAB" w14:textId="77777777" w:rsidR="00C83252" w:rsidRPr="009B79CB" w:rsidRDefault="00C83252" w:rsidP="00C83252">
      <w:pPr>
        <w:rPr>
          <w:rFonts w:ascii="Times New Roman" w:hAnsi="Times New Roman" w:cs="Times New Roman"/>
          <w:sz w:val="20"/>
          <w:szCs w:val="20"/>
        </w:rPr>
      </w:pPr>
      <w:r w:rsidRPr="009B79CB">
        <w:rPr>
          <w:rFonts w:ascii="Times New Roman" w:hAnsi="Times New Roman" w:cs="Times New Roman"/>
          <w:sz w:val="20"/>
          <w:szCs w:val="20"/>
        </w:rPr>
        <w:t>Supplementary Table.</w:t>
      </w:r>
    </w:p>
    <w:p w14:paraId="63699E28" w14:textId="77777777" w:rsidR="00C83252" w:rsidRPr="009B79CB" w:rsidRDefault="00C83252" w:rsidP="00C83252">
      <w:pPr>
        <w:rPr>
          <w:rFonts w:ascii="Times New Roman" w:hAnsi="Times New Roman" w:cs="Times New Roman"/>
          <w:sz w:val="20"/>
          <w:szCs w:val="20"/>
        </w:rPr>
      </w:pPr>
      <w:r w:rsidRPr="009B79CB">
        <w:rPr>
          <w:rFonts w:ascii="Times New Roman" w:hAnsi="Times New Roman" w:cs="Times New Roman"/>
          <w:sz w:val="20"/>
          <w:szCs w:val="20"/>
        </w:rPr>
        <w:t xml:space="preserve">Supplementary Table S1. </w:t>
      </w:r>
      <w:r w:rsidRPr="009B79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ter rater reliability of measurement of muscle mass </w:t>
      </w:r>
      <w:r w:rsidRPr="009B79CB">
        <w:rPr>
          <w:rFonts w:ascii="Times New Roman" w:hAnsi="Times New Roman" w:cs="Times New Roman"/>
          <w:color w:val="000000"/>
          <w:sz w:val="20"/>
          <w:szCs w:val="20"/>
        </w:rPr>
        <w:t>using ultrasound.</w:t>
      </w:r>
      <w:r w:rsidRPr="009B79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B79CB">
        <w:rPr>
          <w:rFonts w:ascii="Times New Roman" w:hAnsi="Times New Roman" w:cs="Times New Roman"/>
          <w:sz w:val="20"/>
          <w:szCs w:val="20"/>
        </w:rPr>
        <w:t>A total of 92, 86, 79, and 70 patients were able to undergo ultrasound measurements at baseline and on days 30, 90, and 180, respectively.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4"/>
        <w:gridCol w:w="1944"/>
        <w:gridCol w:w="2208"/>
        <w:gridCol w:w="2268"/>
      </w:tblGrid>
      <w:tr w:rsidR="00C83252" w:rsidRPr="009B79CB" w14:paraId="11AD6887" w14:textId="77777777" w:rsidTr="008F6F5E">
        <w:trPr>
          <w:trHeight w:val="300"/>
        </w:trPr>
        <w:tc>
          <w:tcPr>
            <w:tcW w:w="1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55A3E" w14:textId="77777777" w:rsidR="00C83252" w:rsidRPr="009B79CB" w:rsidRDefault="00C83252" w:rsidP="008F6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3E413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187CB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336E3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C (95% CI)</w:t>
            </w:r>
          </w:p>
        </w:tc>
      </w:tr>
      <w:tr w:rsidR="00C83252" w:rsidRPr="009B79CB" w14:paraId="6D44E397" w14:textId="77777777" w:rsidTr="008F6F5E">
        <w:trPr>
          <w:trHeight w:val="300"/>
        </w:trPr>
        <w:tc>
          <w:tcPr>
            <w:tcW w:w="609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B026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eps muscle thick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88FB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3252" w:rsidRPr="009B79CB" w14:paraId="01A38800" w14:textId="77777777" w:rsidTr="008F6F5E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12F7" w14:textId="77777777" w:rsidR="00C83252" w:rsidRPr="009B79CB" w:rsidRDefault="00C83252" w:rsidP="008F6F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51FE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fore </w:t>
            </w:r>
            <w:proofErr w:type="spellStart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</w:t>
            </w:r>
            <w:proofErr w:type="spellEnd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HS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42F5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 (0.954 - 0.978)</w:t>
            </w:r>
          </w:p>
        </w:tc>
      </w:tr>
      <w:tr w:rsidR="00C83252" w:rsidRPr="009B79CB" w14:paraId="509324F9" w14:textId="77777777" w:rsidTr="008F6F5E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170D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50A0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s 30 after </w:t>
            </w:r>
            <w:proofErr w:type="spellStart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</w:t>
            </w:r>
            <w:proofErr w:type="spellEnd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HS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D5BB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 (0.968 - 0.985)</w:t>
            </w:r>
          </w:p>
        </w:tc>
      </w:tr>
      <w:tr w:rsidR="00C83252" w:rsidRPr="009B79CB" w14:paraId="1843BC74" w14:textId="77777777" w:rsidTr="008F6F5E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4D95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20E6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s 90 after </w:t>
            </w:r>
            <w:proofErr w:type="spellStart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</w:t>
            </w:r>
            <w:proofErr w:type="spellEnd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HS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F43D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 (0.943 - 0.974)</w:t>
            </w:r>
          </w:p>
        </w:tc>
      </w:tr>
      <w:tr w:rsidR="00C83252" w:rsidRPr="009B79CB" w14:paraId="098849B3" w14:textId="77777777" w:rsidTr="008F6F5E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5E04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C247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s 180 after </w:t>
            </w:r>
            <w:proofErr w:type="spellStart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</w:t>
            </w:r>
            <w:proofErr w:type="spellEnd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HS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FD54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 (0.947 - 0.975)</w:t>
            </w:r>
          </w:p>
        </w:tc>
      </w:tr>
      <w:tr w:rsidR="00C83252" w:rsidRPr="009B79CB" w14:paraId="44599800" w14:textId="77777777" w:rsidTr="008F6F5E">
        <w:trPr>
          <w:trHeight w:val="300"/>
        </w:trPr>
        <w:tc>
          <w:tcPr>
            <w:tcW w:w="60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04C2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tus intermedius muscle and rectus femoris muscle complex thick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712C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3252" w:rsidRPr="009B79CB" w14:paraId="2E6669F2" w14:textId="77777777" w:rsidTr="008F6F5E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0ADF" w14:textId="77777777" w:rsidR="00C83252" w:rsidRPr="009B79CB" w:rsidRDefault="00C83252" w:rsidP="008F6F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E2CF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fore </w:t>
            </w:r>
            <w:proofErr w:type="spellStart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</w:t>
            </w:r>
            <w:proofErr w:type="spellEnd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HS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D1DA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 (0.945 - 0.974)</w:t>
            </w:r>
          </w:p>
        </w:tc>
      </w:tr>
      <w:tr w:rsidR="00C83252" w:rsidRPr="009B79CB" w14:paraId="0B9E2B33" w14:textId="77777777" w:rsidTr="008F6F5E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22E9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0EC0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s 30 after </w:t>
            </w:r>
            <w:proofErr w:type="spellStart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</w:t>
            </w:r>
            <w:proofErr w:type="spellEnd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HS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A7E0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 (0.958 - 0.980)</w:t>
            </w:r>
          </w:p>
        </w:tc>
      </w:tr>
      <w:tr w:rsidR="00C83252" w:rsidRPr="009B79CB" w14:paraId="01A021EC" w14:textId="77777777" w:rsidTr="008F6F5E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E971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6A71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s 90 after </w:t>
            </w:r>
            <w:proofErr w:type="spellStart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</w:t>
            </w:r>
            <w:proofErr w:type="spellEnd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HS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5B74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 (0.965 - 0.984)</w:t>
            </w:r>
          </w:p>
        </w:tc>
      </w:tr>
      <w:tr w:rsidR="00C83252" w:rsidRPr="009B79CB" w14:paraId="28AD085D" w14:textId="77777777" w:rsidTr="008F6F5E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17B9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0EDE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s 180 after </w:t>
            </w:r>
            <w:proofErr w:type="spellStart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</w:t>
            </w:r>
            <w:proofErr w:type="spellEnd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HS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2701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 (0.966 - 0.984)</w:t>
            </w:r>
          </w:p>
        </w:tc>
      </w:tr>
      <w:tr w:rsidR="00C83252" w:rsidRPr="009B79CB" w14:paraId="798E0554" w14:textId="77777777" w:rsidTr="008F6F5E">
        <w:trPr>
          <w:trHeight w:val="300"/>
        </w:trPr>
        <w:tc>
          <w:tcPr>
            <w:tcW w:w="60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97B4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 of geniohyoid-mylohyoid muscle compl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858C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3252" w:rsidRPr="009B79CB" w14:paraId="138D7F36" w14:textId="77777777" w:rsidTr="008F6F5E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4D91" w14:textId="77777777" w:rsidR="00C83252" w:rsidRPr="009B79CB" w:rsidRDefault="00C83252" w:rsidP="008F6F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9CCD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fore </w:t>
            </w:r>
            <w:proofErr w:type="spellStart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</w:t>
            </w:r>
            <w:proofErr w:type="spellEnd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HS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383F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 (0.852 - 0.928)</w:t>
            </w:r>
          </w:p>
        </w:tc>
      </w:tr>
      <w:tr w:rsidR="00C83252" w:rsidRPr="009B79CB" w14:paraId="71E039A5" w14:textId="77777777" w:rsidTr="008F6F5E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088B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92BE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s 30 after </w:t>
            </w:r>
            <w:proofErr w:type="spellStart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</w:t>
            </w:r>
            <w:proofErr w:type="spellEnd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HS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3920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 (0.866 - 0.935)</w:t>
            </w:r>
          </w:p>
        </w:tc>
      </w:tr>
      <w:tr w:rsidR="00C83252" w:rsidRPr="009B79CB" w14:paraId="38138F3B" w14:textId="77777777" w:rsidTr="008F6F5E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518C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4333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s 90 after </w:t>
            </w:r>
            <w:proofErr w:type="spellStart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</w:t>
            </w:r>
            <w:proofErr w:type="spellEnd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HS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BF1D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 (0.832 - 0.922)</w:t>
            </w:r>
          </w:p>
        </w:tc>
      </w:tr>
      <w:tr w:rsidR="00C83252" w:rsidRPr="009B79CB" w14:paraId="05E5E5D2" w14:textId="77777777" w:rsidTr="008F6F5E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AA026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1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ECA37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s 180 after </w:t>
            </w:r>
            <w:proofErr w:type="spellStart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</w:t>
            </w:r>
            <w:proofErr w:type="spellEnd"/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HS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075D9" w14:textId="77777777" w:rsidR="00C83252" w:rsidRPr="009B79CB" w:rsidRDefault="00C83252" w:rsidP="008F6F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 (0.895 - 0.950)</w:t>
            </w:r>
          </w:p>
        </w:tc>
      </w:tr>
    </w:tbl>
    <w:p w14:paraId="5FAE508D" w14:textId="77777777" w:rsidR="00C83252" w:rsidRPr="009B79CB" w:rsidRDefault="00C83252" w:rsidP="00C8325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B79CB">
        <w:rPr>
          <w:rFonts w:ascii="Times New Roman" w:hAnsi="Times New Roman" w:cs="Times New Roman"/>
          <w:color w:val="000000" w:themeColor="text1"/>
          <w:sz w:val="20"/>
          <w:szCs w:val="20"/>
        </w:rPr>
        <w:t>allo</w:t>
      </w:r>
      <w:proofErr w:type="spellEnd"/>
      <w:r w:rsidRPr="009B79CB">
        <w:rPr>
          <w:rFonts w:ascii="Times New Roman" w:hAnsi="Times New Roman" w:cs="Times New Roman"/>
          <w:color w:val="000000" w:themeColor="text1"/>
          <w:sz w:val="20"/>
          <w:szCs w:val="20"/>
        </w:rPr>
        <w:t>-HSCT: allogeneic hematopoietic stem cell transplantation</w:t>
      </w:r>
    </w:p>
    <w:p w14:paraId="3D5511F5" w14:textId="77777777" w:rsidR="00C83252" w:rsidRPr="009B79CB" w:rsidRDefault="00C83252" w:rsidP="00C83252">
      <w:pPr>
        <w:rPr>
          <w:rFonts w:ascii="Times New Roman" w:hAnsi="Times New Roman" w:cs="Times New Roman"/>
          <w:sz w:val="20"/>
          <w:szCs w:val="20"/>
        </w:rPr>
      </w:pPr>
      <w:r w:rsidRPr="009B79CB">
        <w:rPr>
          <w:rFonts w:ascii="Times New Roman" w:hAnsi="Times New Roman" w:cs="Times New Roman"/>
          <w:sz w:val="20"/>
          <w:szCs w:val="20"/>
        </w:rPr>
        <w:br w:type="page"/>
      </w:r>
    </w:p>
    <w:p w14:paraId="039EAA97" w14:textId="77777777" w:rsidR="00C83252" w:rsidRPr="009B79CB" w:rsidRDefault="00C83252" w:rsidP="00C83252">
      <w:pPr>
        <w:rPr>
          <w:rFonts w:ascii="Times New Roman" w:hAnsi="Times New Roman" w:cs="Times New Roman"/>
          <w:sz w:val="20"/>
          <w:szCs w:val="20"/>
        </w:rPr>
      </w:pPr>
      <w:r w:rsidRPr="009B79CB">
        <w:rPr>
          <w:rFonts w:ascii="Times New Roman" w:hAnsi="Times New Roman" w:cs="Times New Roman" w:hint="eastAsia"/>
          <w:sz w:val="20"/>
          <w:szCs w:val="20"/>
        </w:rPr>
        <w:lastRenderedPageBreak/>
        <w:t>S</w:t>
      </w:r>
      <w:r w:rsidRPr="009B79CB">
        <w:rPr>
          <w:rFonts w:ascii="Times New Roman" w:hAnsi="Times New Roman" w:cs="Times New Roman"/>
          <w:sz w:val="20"/>
          <w:szCs w:val="20"/>
        </w:rPr>
        <w:t>upplementary Table S2.</w:t>
      </w:r>
      <w:r w:rsidRPr="009B79CB">
        <w:t xml:space="preserve"> </w:t>
      </w:r>
      <w:r w:rsidRPr="009B79CB">
        <w:rPr>
          <w:rFonts w:ascii="Times New Roman" w:hAnsi="Times New Roman" w:cs="Times New Roman"/>
          <w:sz w:val="20"/>
          <w:szCs w:val="20"/>
        </w:rPr>
        <w:t xml:space="preserve">Post hoc univariate linear regression analysis was performed to identify variables that contributed to rate of change in each muscle mass at day 90 after </w:t>
      </w:r>
      <w:proofErr w:type="spellStart"/>
      <w:r w:rsidRPr="009B79CB">
        <w:rPr>
          <w:rFonts w:ascii="Times New Roman" w:hAnsi="Times New Roman" w:cs="Times New Roman"/>
          <w:sz w:val="20"/>
          <w:szCs w:val="20"/>
        </w:rPr>
        <w:t>allo</w:t>
      </w:r>
      <w:proofErr w:type="spellEnd"/>
      <w:r w:rsidRPr="009B79CB">
        <w:rPr>
          <w:rFonts w:ascii="Times New Roman" w:hAnsi="Times New Roman" w:cs="Times New Roman"/>
          <w:sz w:val="20"/>
          <w:szCs w:val="20"/>
        </w:rPr>
        <w:t xml:space="preserve">-HSCT from baseline.  </w:t>
      </w:r>
    </w:p>
    <w:tbl>
      <w:tblPr>
        <w:tblW w:w="748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5"/>
        <w:gridCol w:w="1516"/>
        <w:gridCol w:w="2316"/>
        <w:gridCol w:w="1060"/>
      </w:tblGrid>
      <w:tr w:rsidR="00C83252" w:rsidRPr="009B79CB" w14:paraId="7CE32B04" w14:textId="77777777" w:rsidTr="008F6F5E">
        <w:trPr>
          <w:trHeight w:val="360"/>
        </w:trPr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31A60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7C592" w14:textId="77777777" w:rsidR="00C83252" w:rsidRPr="009B79CB" w:rsidRDefault="00C83252" w:rsidP="008F6F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β coefficient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32CB5" w14:textId="77777777" w:rsidR="00C83252" w:rsidRPr="009B79CB" w:rsidRDefault="00C83252" w:rsidP="008F6F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6FE36" w14:textId="77777777" w:rsidR="00C83252" w:rsidRPr="009B79CB" w:rsidRDefault="00C83252" w:rsidP="008F6F5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C83252" w:rsidRPr="009B79CB" w14:paraId="57E3B73A" w14:textId="77777777" w:rsidTr="008F6F5E">
        <w:trPr>
          <w:trHeight w:val="360"/>
        </w:trPr>
        <w:tc>
          <w:tcPr>
            <w:tcW w:w="6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2AA5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Biceps muscl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CEE3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3252" w:rsidRPr="009B79CB" w14:paraId="562B5A91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00F7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D5DA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E908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0 to 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B3C6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72</w:t>
            </w:r>
          </w:p>
        </w:tc>
      </w:tr>
      <w:tr w:rsidR="00C83252" w:rsidRPr="009B79CB" w14:paraId="4AD50651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49E3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78CE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73E5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4 to 1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D1BC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C83252" w:rsidRPr="009B79CB" w14:paraId="121BA876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3647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2E5E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8732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54 to 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41BC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C83252" w:rsidRPr="009B79CB" w14:paraId="3C06F639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69AB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C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A4CD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4AF4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5.26 to 4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3D7F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06</w:t>
            </w:r>
          </w:p>
        </w:tc>
      </w:tr>
      <w:tr w:rsidR="00C83252" w:rsidRPr="009B79CB" w14:paraId="3539313D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AE50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sence of acute GVH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2972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FA51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3.87 to 8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D1AA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83</w:t>
            </w:r>
          </w:p>
        </w:tc>
      </w:tr>
      <w:tr w:rsidR="00C83252" w:rsidRPr="009B79CB" w14:paraId="75E78AD3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B9C3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se of steroi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6E6B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5.7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CD05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0.71 to -0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23F8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C83252" w:rsidRPr="009B79CB" w14:paraId="5F29BE54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C786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37B9" w14:textId="77777777" w:rsidR="00C83252" w:rsidRPr="009B79CB" w:rsidRDefault="00C83252" w:rsidP="008F6F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7818" w14:textId="77777777" w:rsidR="00C83252" w:rsidRPr="009B79CB" w:rsidRDefault="00C83252" w:rsidP="008F6F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F9ED" w14:textId="77777777" w:rsidR="00C83252" w:rsidRPr="009B79CB" w:rsidRDefault="00C83252" w:rsidP="008F6F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3252" w:rsidRPr="009B79CB" w14:paraId="6F9FB286" w14:textId="77777777" w:rsidTr="008F6F5E">
        <w:trPr>
          <w:trHeight w:val="360"/>
        </w:trPr>
        <w:tc>
          <w:tcPr>
            <w:tcW w:w="6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966C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Vastus intermedius muscle and rectus femoris muscle comp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9B62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3252" w:rsidRPr="009B79CB" w14:paraId="4AF812F5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BA29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9DEC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3736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64 to 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C93D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C83252" w:rsidRPr="009B79CB" w14:paraId="2E406714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2D21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0296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05CA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8.13 to 9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F34C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18</w:t>
            </w:r>
          </w:p>
        </w:tc>
      </w:tr>
      <w:tr w:rsidR="00C83252" w:rsidRPr="009B79CB" w14:paraId="6175A243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3425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6407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52A9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72 to 1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E973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60</w:t>
            </w:r>
          </w:p>
        </w:tc>
      </w:tr>
      <w:tr w:rsidR="00C83252" w:rsidRPr="009B79CB" w14:paraId="1132F79F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DB19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C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58DA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65F5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0 to 5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3BC6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C83252" w:rsidRPr="009B79CB" w14:paraId="45A393DE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3652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sence of acute GVH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E465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D33A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4.20 to 16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3E6D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42</w:t>
            </w:r>
          </w:p>
        </w:tc>
      </w:tr>
      <w:tr w:rsidR="00C83252" w:rsidRPr="009B79CB" w14:paraId="1E54179C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954C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se of steroi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62CB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4.4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EBF3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22.56 to -6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99D4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3252" w:rsidRPr="009B79CB" w14:paraId="02A64307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7AFD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020B" w14:textId="77777777" w:rsidR="00C83252" w:rsidRPr="009B79CB" w:rsidRDefault="00C83252" w:rsidP="008F6F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3A6F" w14:textId="77777777" w:rsidR="00C83252" w:rsidRPr="009B79CB" w:rsidRDefault="00C83252" w:rsidP="008F6F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9760" w14:textId="77777777" w:rsidR="00C83252" w:rsidRPr="009B79CB" w:rsidRDefault="00C83252" w:rsidP="008F6F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3252" w:rsidRPr="009B79CB" w14:paraId="265B4045" w14:textId="77777777" w:rsidTr="008F6F5E">
        <w:trPr>
          <w:trHeight w:val="360"/>
        </w:trPr>
        <w:tc>
          <w:tcPr>
            <w:tcW w:w="6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0E7A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SA of geniohyoid-mylohyoid muscle comp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3B3C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3252" w:rsidRPr="009B79CB" w14:paraId="4391D6DC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57E2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3127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538D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57 to 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0C68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16</w:t>
            </w:r>
          </w:p>
        </w:tc>
      </w:tr>
      <w:tr w:rsidR="00C83252" w:rsidRPr="009B79CB" w14:paraId="2DDB6F2C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9109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DB51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6C1F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8 to 17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B5DC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C83252" w:rsidRPr="009B79CB" w14:paraId="0254C528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B1F1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506B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DD35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1.06 to 2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06E8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31</w:t>
            </w:r>
          </w:p>
        </w:tc>
      </w:tr>
      <w:tr w:rsidR="00C83252" w:rsidRPr="009B79CB" w14:paraId="4B57EE96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3EF7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C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3C63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6458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 to 17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4C03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C83252" w:rsidRPr="009B79CB" w14:paraId="4A0A8876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CA69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sence of acute GVH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D06C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9482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6.16 to 15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E777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96</w:t>
            </w:r>
          </w:p>
        </w:tc>
      </w:tr>
      <w:tr w:rsidR="00C83252" w:rsidRPr="009B79CB" w14:paraId="06AE64A9" w14:textId="77777777" w:rsidTr="008F6F5E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1F49B" w14:textId="77777777" w:rsidR="00C83252" w:rsidRPr="009B79CB" w:rsidRDefault="00C83252" w:rsidP="008F6F5E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se of steroid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19AB3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8AE4D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6.10 to 12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3A1AE" w14:textId="77777777" w:rsidR="00C83252" w:rsidRPr="009B79CB" w:rsidRDefault="00C83252" w:rsidP="008F6F5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B79C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</w:tbl>
    <w:p w14:paraId="6B584FB4" w14:textId="77777777" w:rsidR="00C83252" w:rsidRPr="009B79CB" w:rsidRDefault="00C83252" w:rsidP="00C83252">
      <w:pPr>
        <w:rPr>
          <w:rFonts w:ascii="Times New Roman" w:hAnsi="Times New Roman" w:cs="Times New Roman"/>
          <w:sz w:val="20"/>
          <w:szCs w:val="20"/>
        </w:rPr>
      </w:pPr>
    </w:p>
    <w:p w14:paraId="35F6A1F4" w14:textId="77777777" w:rsidR="00C83252" w:rsidRPr="009B79CB" w:rsidRDefault="00C83252" w:rsidP="00C83252">
      <w:pPr>
        <w:rPr>
          <w:rFonts w:ascii="Times New Roman" w:hAnsi="Times New Roman" w:cs="Times New Roman"/>
          <w:sz w:val="20"/>
          <w:szCs w:val="20"/>
        </w:rPr>
      </w:pPr>
      <w:r w:rsidRPr="009B79CB">
        <w:rPr>
          <w:rFonts w:ascii="Times New Roman" w:hAnsi="Times New Roman" w:cs="Times New Roman"/>
          <w:sz w:val="20"/>
          <w:szCs w:val="20"/>
        </w:rPr>
        <w:t xml:space="preserve">BMI: body mass index, MAC: </w:t>
      </w:r>
      <w:r w:rsidRPr="009B79C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yeloablative conditioning, GVHD: graft-versus-host disease,</w:t>
      </w:r>
      <w:r w:rsidRPr="009B79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SA: cross sectional area</w:t>
      </w:r>
    </w:p>
    <w:p w14:paraId="51AFE754" w14:textId="77777777" w:rsidR="00C83252" w:rsidRPr="009B79CB" w:rsidRDefault="00C83252" w:rsidP="00C83252">
      <w:pPr>
        <w:rPr>
          <w:rFonts w:ascii="Times New Roman" w:hAnsi="Times New Roman" w:cs="Times New Roman"/>
          <w:sz w:val="20"/>
          <w:szCs w:val="20"/>
        </w:rPr>
      </w:pPr>
    </w:p>
    <w:p w14:paraId="644A6B9D" w14:textId="77777777" w:rsidR="00C83252" w:rsidRPr="009B79CB" w:rsidRDefault="00C83252" w:rsidP="00C83252">
      <w:pPr>
        <w:rPr>
          <w:rFonts w:ascii="Times New Roman" w:hAnsi="Times New Roman" w:cs="Times New Roman"/>
          <w:sz w:val="20"/>
          <w:szCs w:val="20"/>
        </w:rPr>
      </w:pPr>
      <w:r w:rsidRPr="009B79CB">
        <w:rPr>
          <w:rFonts w:ascii="Times New Roman" w:hAnsi="Times New Roman" w:cs="Times New Roman"/>
          <w:sz w:val="20"/>
          <w:szCs w:val="20"/>
        </w:rPr>
        <w:br w:type="page"/>
      </w:r>
    </w:p>
    <w:p w14:paraId="160F47AB" w14:textId="77777777" w:rsidR="00C83252" w:rsidRPr="009B79CB" w:rsidRDefault="00C83252" w:rsidP="00C83252">
      <w:pPr>
        <w:rPr>
          <w:rFonts w:ascii="Times New Roman" w:hAnsi="Times New Roman" w:cs="Times New Roman"/>
          <w:sz w:val="20"/>
          <w:szCs w:val="20"/>
        </w:rPr>
      </w:pPr>
      <w:r w:rsidRPr="009B79CB">
        <w:rPr>
          <w:rFonts w:ascii="Times New Roman" w:hAnsi="Times New Roman" w:cs="Times New Roman"/>
          <w:sz w:val="20"/>
          <w:szCs w:val="20"/>
        </w:rPr>
        <w:lastRenderedPageBreak/>
        <w:t>Supplementary Figure S1</w:t>
      </w:r>
    </w:p>
    <w:p w14:paraId="633D3898" w14:textId="77777777" w:rsidR="00C83252" w:rsidRPr="009B79CB" w:rsidRDefault="00C83252" w:rsidP="00C83252">
      <w:pPr>
        <w:rPr>
          <w:rFonts w:ascii="Times New Roman" w:hAnsi="Times New Roman" w:cs="Times New Roman"/>
          <w:sz w:val="20"/>
          <w:szCs w:val="20"/>
        </w:rPr>
      </w:pPr>
      <w:r w:rsidRPr="009B79CB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2B011010" wp14:editId="62D212F2">
            <wp:extent cx="5389245" cy="1828800"/>
            <wp:effectExtent l="0" t="0" r="0" b="0"/>
            <wp:docPr id="1" name="図 1" descr="HASHIDA:Scientific reports revise:revised figur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543986" name="Picture 1" descr="HASHIDA:Scientific reports revise:revised figure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11861" w14:textId="389D035D" w:rsidR="00C83252" w:rsidRPr="004D732A" w:rsidRDefault="00C83252" w:rsidP="00C8325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B79C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. S1</w:t>
      </w:r>
      <w:r w:rsidRPr="000933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anges of the thickness of the biceps muscle (a), thickness of the </w:t>
      </w:r>
      <w:proofErr w:type="spellStart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>vastus</w:t>
      </w:r>
      <w:proofErr w:type="spellEnd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>intermedius</w:t>
      </w:r>
      <w:proofErr w:type="spellEnd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scle and rectus </w:t>
      </w:r>
      <w:proofErr w:type="spellStart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>femoris</w:t>
      </w:r>
      <w:proofErr w:type="spellEnd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scle complex (b), and cross-sectional area of the </w:t>
      </w:r>
      <w:proofErr w:type="spellStart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>geniohyoid-mylohyoid</w:t>
      </w:r>
      <w:proofErr w:type="spellEnd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scle complex (c).</w:t>
      </w:r>
      <w:r w:rsidR="00A61FAC" w:rsidRPr="004F6DBD">
        <w:rPr>
          <w:rFonts w:ascii="Times New Roman" w:hAnsi="Times New Roman" w:cs="Times New Roman"/>
          <w:sz w:val="20"/>
          <w:szCs w:val="20"/>
        </w:rPr>
        <w:t xml:space="preserve"> A total of 92, 86, 79 and 70 patients were able to undergo ultrasound measurements at baseline and on days 30, 90, and 180, respectively. </w:t>
      </w:r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mean ± SD muscle thickness and cross-sectional area at before and </w:t>
      </w:r>
      <w:r w:rsidR="00A61FAC" w:rsidRPr="004F6DB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on days 30, 90 </w:t>
      </w:r>
      <w:r w:rsidR="00A61FAC" w:rsidRPr="004F6DBD">
        <w:rPr>
          <w:rFonts w:ascii="Times New Roman" w:hAnsi="Times New Roman" w:cs="Times New Roman"/>
          <w:bCs/>
          <w:sz w:val="20"/>
          <w:szCs w:val="20"/>
        </w:rPr>
        <w:t xml:space="preserve">and 180 after </w:t>
      </w:r>
      <w:proofErr w:type="spellStart"/>
      <w:r w:rsidR="00A61FAC" w:rsidRPr="004F6DBD">
        <w:rPr>
          <w:rFonts w:ascii="Times New Roman" w:hAnsi="Times New Roman" w:cs="Times New Roman"/>
          <w:bCs/>
          <w:sz w:val="20"/>
          <w:szCs w:val="20"/>
        </w:rPr>
        <w:t>allo</w:t>
      </w:r>
      <w:proofErr w:type="spellEnd"/>
      <w:r w:rsidR="00A61FAC" w:rsidRPr="004F6DBD">
        <w:rPr>
          <w:rFonts w:ascii="Times New Roman" w:hAnsi="Times New Roman" w:cs="Times New Roman"/>
          <w:bCs/>
          <w:sz w:val="20"/>
          <w:szCs w:val="20"/>
        </w:rPr>
        <w:t>-HSCT</w:t>
      </w:r>
      <w:r w:rsidR="00A61FAC" w:rsidRPr="004F6DBD">
        <w:rPr>
          <w:rFonts w:ascii="Times New Roman" w:hAnsi="Times New Roman" w:cs="Times New Roman"/>
          <w:sz w:val="20"/>
          <w:szCs w:val="20"/>
        </w:rPr>
        <w:t xml:space="preserve"> were as follows: 18.5 ± 3.8, 17.7 ± 3.6, 16.5 ± 3.1 and 16.7 ± 3.3 in the biceps muscle, 21.8 ± 5.5, 19.7 ± 4.9, 18.6 ± 5.1 and 18.7 ± 5.5) in the </w:t>
      </w:r>
      <w:proofErr w:type="spellStart"/>
      <w:r w:rsidR="00A61FAC" w:rsidRPr="004F6DBD">
        <w:rPr>
          <w:rFonts w:ascii="Times New Roman" w:hAnsi="Times New Roman" w:cs="Times New Roman"/>
          <w:sz w:val="20"/>
          <w:szCs w:val="20"/>
        </w:rPr>
        <w:t>vastus</w:t>
      </w:r>
      <w:proofErr w:type="spellEnd"/>
      <w:r w:rsidR="00A61FAC" w:rsidRPr="004F6DB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61FAC" w:rsidRPr="004F6DBD">
        <w:rPr>
          <w:rFonts w:ascii="Times New Roman" w:hAnsi="Times New Roman" w:cs="Times New Roman"/>
          <w:sz w:val="20"/>
          <w:szCs w:val="20"/>
        </w:rPr>
        <w:t>intermedius</w:t>
      </w:r>
      <w:proofErr w:type="spellEnd"/>
      <w:r w:rsidR="00A61FAC" w:rsidRPr="004F6DBD">
        <w:rPr>
          <w:rFonts w:ascii="Times New Roman" w:hAnsi="Times New Roman" w:cs="Times New Roman"/>
          <w:sz w:val="20"/>
          <w:szCs w:val="20"/>
        </w:rPr>
        <w:t xml:space="preserve"> muscle and rectus </w:t>
      </w:r>
      <w:proofErr w:type="spellStart"/>
      <w:r w:rsidR="00A61FAC" w:rsidRPr="004F6DBD">
        <w:rPr>
          <w:rFonts w:ascii="Times New Roman" w:hAnsi="Times New Roman" w:cs="Times New Roman"/>
          <w:sz w:val="20"/>
          <w:szCs w:val="20"/>
        </w:rPr>
        <w:t>femoris</w:t>
      </w:r>
      <w:proofErr w:type="spellEnd"/>
      <w:r w:rsidR="00A61FAC" w:rsidRPr="004F6DBD">
        <w:rPr>
          <w:rFonts w:ascii="Times New Roman" w:hAnsi="Times New Roman" w:cs="Times New Roman"/>
          <w:sz w:val="20"/>
          <w:szCs w:val="20"/>
        </w:rPr>
        <w:t xml:space="preserve"> muscle complex, and 3.11 ± 0.65, 3.01 ± 0.67, 2.98 ± 0.59 and 3.05 ± 0.67) in the </w:t>
      </w:r>
      <w:proofErr w:type="spellStart"/>
      <w:r w:rsidR="00A61FAC" w:rsidRPr="004F6DBD">
        <w:rPr>
          <w:rFonts w:ascii="Times New Roman" w:hAnsi="Times New Roman" w:cs="Times New Roman"/>
          <w:sz w:val="20"/>
          <w:szCs w:val="20"/>
        </w:rPr>
        <w:t>geniohyoid-mylohyoid</w:t>
      </w:r>
      <w:proofErr w:type="spellEnd"/>
      <w:r w:rsidR="00A61FAC" w:rsidRPr="004F6DBD">
        <w:rPr>
          <w:rFonts w:ascii="Times New Roman" w:hAnsi="Times New Roman" w:cs="Times New Roman"/>
          <w:sz w:val="20"/>
          <w:szCs w:val="20"/>
        </w:rPr>
        <w:t xml:space="preserve"> muscle complex, respectively. The thickness of the bicep muscles significantly declined at days 90 and d</w:t>
      </w:r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ys 180 after </w:t>
      </w:r>
      <w:proofErr w:type="spellStart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>allo</w:t>
      </w:r>
      <w:proofErr w:type="spellEnd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HSCT from baseline and significantly declined at days 90 and days 180 after </w:t>
      </w:r>
      <w:proofErr w:type="spellStart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>allo</w:t>
      </w:r>
      <w:proofErr w:type="spellEnd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HSCT from days 30. The thickness of the </w:t>
      </w:r>
      <w:proofErr w:type="spellStart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>vastus</w:t>
      </w:r>
      <w:proofErr w:type="spellEnd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>intermedius</w:t>
      </w:r>
      <w:proofErr w:type="spellEnd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scle and rectus </w:t>
      </w:r>
      <w:proofErr w:type="spellStart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>femoris</w:t>
      </w:r>
      <w:proofErr w:type="spellEnd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scle complex also significantly declined at days 30, 90 and 180 after </w:t>
      </w:r>
      <w:proofErr w:type="spellStart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>allo</w:t>
      </w:r>
      <w:proofErr w:type="spellEnd"/>
      <w:r w:rsidR="00A61FAC" w:rsidRPr="004F6DBD">
        <w:rPr>
          <w:rFonts w:ascii="Times New Roman" w:hAnsi="Times New Roman" w:cs="Times New Roman"/>
          <w:color w:val="000000" w:themeColor="text1"/>
          <w:sz w:val="20"/>
          <w:szCs w:val="20"/>
        </w:rPr>
        <w:t>-HSCT from baselines and significantly declined at days 90 from days 30. The level of statistical significance is marked with one asterisk (*) if P&lt;0.05 and two (**) if P&lt;0.01</w:t>
      </w:r>
      <w:bookmarkStart w:id="0" w:name="_GoBack"/>
      <w:bookmarkEnd w:id="0"/>
    </w:p>
    <w:p w14:paraId="405C391B" w14:textId="77777777" w:rsidR="00006680" w:rsidRDefault="00A61FAC"/>
    <w:sectPr w:rsidR="000066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252"/>
    <w:rsid w:val="00084CC9"/>
    <w:rsid w:val="009B79CB"/>
    <w:rsid w:val="00A61FAC"/>
    <w:rsid w:val="00AE5C57"/>
    <w:rsid w:val="00C66AEA"/>
    <w:rsid w:val="00C83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21225F"/>
  <w15:docId w15:val="{FC37AA1D-43EA-4558-A415-3A83EC292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252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79CB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9CB"/>
    <w:rPr>
      <w:rFonts w:ascii="ヒラギノ角ゴ ProN W3" w:eastAsia="ヒラギノ角ゴ ProN W3" w:hAnsi="MS PGothic" w:cs="MS PGothic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7</Words>
  <Characters>3008</Characters>
  <Application>Microsoft Office Word</Application>
  <DocSecurity>0</DocSecurity>
  <Lines>25</Lines>
  <Paragraphs>7</Paragraphs>
  <ScaleCrop>false</ScaleCrop>
  <Company/>
  <LinksUpToDate>false</LinksUpToDate>
  <CharactersWithSpaces>3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ida nao</dc:creator>
  <cp:keywords/>
  <dc:description/>
  <cp:lastModifiedBy>Asha Mol S.P.</cp:lastModifiedBy>
  <cp:revision>4</cp:revision>
  <dcterms:created xsi:type="dcterms:W3CDTF">2021-12-20T03:50:00Z</dcterms:created>
  <dcterms:modified xsi:type="dcterms:W3CDTF">2022-01-17T05:17:00Z</dcterms:modified>
</cp:coreProperties>
</file>